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28A8" w:rsidRPr="00494B2F" w:rsidRDefault="001E2B5E" w:rsidP="00D03372">
      <w:pPr>
        <w:spacing w:line="480" w:lineRule="auto"/>
        <w:rPr>
          <w:rFonts w:ascii="Times New Roman" w:hAnsi="Times New Roman" w:cs="Times New Roman"/>
          <w:szCs w:val="21"/>
        </w:rPr>
      </w:pPr>
      <w:r w:rsidRPr="00494B2F">
        <w:rPr>
          <w:rFonts w:ascii="Times New Roman" w:hAnsi="Times New Roman" w:cs="Times New Roman"/>
          <w:b/>
          <w:szCs w:val="21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494B2F">
        <w:rPr>
          <w:rFonts w:ascii="Times New Roman" w:hAnsi="Times New Roman" w:cs="Times New Roman"/>
          <w:b/>
          <w:szCs w:val="21"/>
        </w:rPr>
        <w:instrText>ADDIN CNKISM.UserStyle</w:instrText>
      </w:r>
      <w:r w:rsidRPr="00494B2F">
        <w:rPr>
          <w:rFonts w:ascii="Times New Roman" w:hAnsi="Times New Roman" w:cs="Times New Roman"/>
          <w:b/>
          <w:szCs w:val="21"/>
        </w:rPr>
      </w:r>
      <w:r w:rsidRPr="00494B2F">
        <w:rPr>
          <w:rFonts w:ascii="Times New Roman" w:hAnsi="Times New Roman" w:cs="Times New Roman"/>
          <w:b/>
          <w:szCs w:val="21"/>
        </w:rPr>
        <w:fldChar w:fldCharType="end"/>
      </w:r>
      <w:r w:rsidR="005819FF" w:rsidRPr="00494B2F">
        <w:rPr>
          <w:rFonts w:ascii="Times New Roman" w:hAnsi="Times New Roman" w:cs="Times New Roman"/>
          <w:b/>
          <w:szCs w:val="21"/>
        </w:rPr>
        <w:t xml:space="preserve">Table </w:t>
      </w:r>
      <w:r w:rsidR="00DA0063" w:rsidRPr="00494B2F">
        <w:rPr>
          <w:rFonts w:ascii="Times New Roman" w:hAnsi="Times New Roman" w:cs="Times New Roman"/>
          <w:b/>
          <w:szCs w:val="21"/>
        </w:rPr>
        <w:t>S6</w:t>
      </w:r>
      <w:r w:rsidR="005819FF" w:rsidRPr="00494B2F">
        <w:rPr>
          <w:rFonts w:ascii="Times New Roman" w:hAnsi="Times New Roman" w:cs="Times New Roman"/>
          <w:b/>
          <w:szCs w:val="21"/>
        </w:rPr>
        <w:t>.</w:t>
      </w:r>
      <w:r w:rsidR="005819FF" w:rsidRPr="00494B2F">
        <w:rPr>
          <w:rFonts w:ascii="Times New Roman" w:hAnsi="Times New Roman" w:cs="Times New Roman"/>
          <w:szCs w:val="21"/>
        </w:rPr>
        <w:t xml:space="preserve"> </w:t>
      </w:r>
      <w:bookmarkStart w:id="0" w:name="_Hlk521436120"/>
      <w:r w:rsidR="00811C55">
        <w:rPr>
          <w:rFonts w:ascii="Times New Roman" w:hAnsi="Times New Roman" w:cs="Times New Roman"/>
          <w:color w:val="FF0000"/>
          <w:szCs w:val="21"/>
        </w:rPr>
        <w:t>A</w:t>
      </w:r>
      <w:r w:rsidR="005819FF" w:rsidRPr="00494B2F">
        <w:rPr>
          <w:rFonts w:ascii="Times New Roman" w:hAnsi="Times New Roman" w:cs="Times New Roman"/>
          <w:szCs w:val="21"/>
        </w:rPr>
        <w:t xml:space="preserve">verage pairwise sequence </w:t>
      </w:r>
      <w:bookmarkStart w:id="1" w:name="_GoBack"/>
      <w:r w:rsidR="005819FF" w:rsidRPr="00811C55">
        <w:rPr>
          <w:rFonts w:ascii="Times New Roman" w:hAnsi="Times New Roman" w:cs="Times New Roman"/>
          <w:szCs w:val="21"/>
        </w:rPr>
        <w:t>distance</w:t>
      </w:r>
      <w:r w:rsidR="00494B2F" w:rsidRPr="00811C55">
        <w:rPr>
          <w:rFonts w:ascii="Times New Roman" w:hAnsi="Times New Roman" w:cs="Times New Roman"/>
          <w:szCs w:val="21"/>
        </w:rPr>
        <w:t>s</w:t>
      </w:r>
      <w:r w:rsidR="005819FF" w:rsidRPr="00811C55">
        <w:rPr>
          <w:rFonts w:ascii="Times New Roman" w:hAnsi="Times New Roman" w:cs="Times New Roman"/>
          <w:szCs w:val="21"/>
        </w:rPr>
        <w:t xml:space="preserve"> of </w:t>
      </w:r>
      <w:bookmarkEnd w:id="1"/>
      <w:r w:rsidR="005819FF" w:rsidRPr="00494B2F">
        <w:rPr>
          <w:rFonts w:ascii="Times New Roman" w:hAnsi="Times New Roman" w:cs="Times New Roman"/>
          <w:szCs w:val="21"/>
        </w:rPr>
        <w:t>Fabeae species</w:t>
      </w:r>
      <w:bookmarkEnd w:id="0"/>
      <w:r w:rsidR="004F6430" w:rsidRPr="009F4504">
        <w:rPr>
          <w:rFonts w:ascii="Times New Roman" w:hAnsi="Times New Roman" w:cs="Times New Roman"/>
          <w:color w:val="FF0000"/>
          <w:szCs w:val="21"/>
        </w:rPr>
        <w:t>.</w:t>
      </w:r>
    </w:p>
    <w:tbl>
      <w:tblPr>
        <w:tblStyle w:val="a7"/>
        <w:tblW w:w="16680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1"/>
        <w:gridCol w:w="697"/>
        <w:gridCol w:w="709"/>
        <w:gridCol w:w="708"/>
        <w:gridCol w:w="709"/>
        <w:gridCol w:w="709"/>
        <w:gridCol w:w="850"/>
        <w:gridCol w:w="716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 w:rsidR="00494B2F" w:rsidRPr="00494B2F" w:rsidTr="001140EE">
        <w:trPr>
          <w:jc w:val="center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. se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. sa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. fa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sz w:val="18"/>
                <w:szCs w:val="18"/>
              </w:rPr>
              <w:t>P. ab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. sa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. sat</w:t>
            </w:r>
            <w:r w:rsidRPr="00494B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ub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sz w:val="18"/>
                <w:szCs w:val="18"/>
              </w:rPr>
              <w:t>P. fu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cu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pu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ve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p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ja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oc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da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li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in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gr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t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cl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sa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od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40A" w:rsidRPr="00494B2F" w:rsidRDefault="00B8640A" w:rsidP="008C16C3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. ari</w:t>
            </w: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. sep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B8640A" w:rsidRPr="00494B2F" w:rsidRDefault="00B8640A" w:rsidP="00B8640A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. sat</w:t>
            </w:r>
          </w:p>
        </w:tc>
        <w:tc>
          <w:tcPr>
            <w:tcW w:w="697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. fab</w:t>
            </w:r>
          </w:p>
        </w:tc>
        <w:tc>
          <w:tcPr>
            <w:tcW w:w="697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sz w:val="18"/>
                <w:szCs w:val="18"/>
              </w:rPr>
              <w:t>P. aby</w:t>
            </w:r>
          </w:p>
        </w:tc>
        <w:tc>
          <w:tcPr>
            <w:tcW w:w="697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. sat</w:t>
            </w:r>
          </w:p>
        </w:tc>
        <w:tc>
          <w:tcPr>
            <w:tcW w:w="697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. sat</w:t>
            </w:r>
            <w:r w:rsidRPr="00494B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ub</w:t>
            </w:r>
          </w:p>
        </w:tc>
        <w:tc>
          <w:tcPr>
            <w:tcW w:w="697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sz w:val="18"/>
                <w:szCs w:val="18"/>
              </w:rPr>
              <w:t>P. ful</w:t>
            </w:r>
          </w:p>
        </w:tc>
        <w:tc>
          <w:tcPr>
            <w:tcW w:w="697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0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16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cul</w:t>
            </w:r>
          </w:p>
        </w:tc>
        <w:tc>
          <w:tcPr>
            <w:tcW w:w="697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850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716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pub</w:t>
            </w:r>
          </w:p>
        </w:tc>
        <w:tc>
          <w:tcPr>
            <w:tcW w:w="697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850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716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ven</w:t>
            </w:r>
          </w:p>
        </w:tc>
        <w:tc>
          <w:tcPr>
            <w:tcW w:w="697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850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716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pal</w:t>
            </w:r>
          </w:p>
        </w:tc>
        <w:tc>
          <w:tcPr>
            <w:tcW w:w="697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850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716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jap</w:t>
            </w:r>
          </w:p>
        </w:tc>
        <w:tc>
          <w:tcPr>
            <w:tcW w:w="697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850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716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och</w:t>
            </w:r>
          </w:p>
        </w:tc>
        <w:tc>
          <w:tcPr>
            <w:tcW w:w="697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850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716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dav</w:t>
            </w:r>
          </w:p>
        </w:tc>
        <w:tc>
          <w:tcPr>
            <w:tcW w:w="697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850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716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lit</w:t>
            </w:r>
          </w:p>
        </w:tc>
        <w:tc>
          <w:tcPr>
            <w:tcW w:w="697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850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716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inc</w:t>
            </w:r>
          </w:p>
        </w:tc>
        <w:tc>
          <w:tcPr>
            <w:tcW w:w="697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850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716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gra</w:t>
            </w:r>
          </w:p>
        </w:tc>
        <w:tc>
          <w:tcPr>
            <w:tcW w:w="697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850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716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tin</w:t>
            </w:r>
          </w:p>
        </w:tc>
        <w:tc>
          <w:tcPr>
            <w:tcW w:w="697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850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716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cly</w:t>
            </w:r>
          </w:p>
        </w:tc>
        <w:tc>
          <w:tcPr>
            <w:tcW w:w="697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850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716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sat</w:t>
            </w:r>
          </w:p>
        </w:tc>
        <w:tc>
          <w:tcPr>
            <w:tcW w:w="697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850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716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odo</w:t>
            </w:r>
          </w:p>
        </w:tc>
        <w:tc>
          <w:tcPr>
            <w:tcW w:w="697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850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716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708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:rsidR="00B8640A" w:rsidRPr="00494B2F" w:rsidRDefault="00B8640A" w:rsidP="00B8640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. ari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B8640A" w:rsidRPr="00494B2F" w:rsidRDefault="00B8640A" w:rsidP="00B8640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94B2F" w:rsidRPr="00494B2F" w:rsidTr="001140EE">
        <w:trPr>
          <w:jc w:val="center"/>
        </w:trPr>
        <w:tc>
          <w:tcPr>
            <w:tcW w:w="16680" w:type="dxa"/>
            <w:gridSpan w:val="23"/>
            <w:tcBorders>
              <w:top w:val="single" w:sz="4" w:space="0" w:color="auto"/>
            </w:tcBorders>
            <w:vAlign w:val="center"/>
          </w:tcPr>
          <w:p w:rsidR="00B8640A" w:rsidRPr="00494B2F" w:rsidRDefault="00B8640A" w:rsidP="00D03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B2F">
              <w:rPr>
                <w:rFonts w:ascii="Times New Roman" w:hAnsi="Times New Roman" w:cs="Times New Roman" w:hint="eastAsia"/>
                <w:sz w:val="18"/>
                <w:szCs w:val="18"/>
              </w:rPr>
              <w:t>The numbers in the table represent a</w:t>
            </w: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 xml:space="preserve">verage pairwise sequence distance of </w:t>
            </w:r>
            <w:r w:rsidRPr="00494B2F">
              <w:rPr>
                <w:rFonts w:ascii="Times New Roman" w:hAnsi="Times New Roman" w:cs="Times New Roman" w:hint="eastAsia"/>
                <w:sz w:val="18"/>
                <w:szCs w:val="18"/>
              </w:rPr>
              <w:t>chloroplast</w:t>
            </w: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 xml:space="preserve"> genome sequences</w:t>
            </w:r>
            <w:r w:rsidRPr="00494B2F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94B2F">
              <w:rPr>
                <w:sz w:val="18"/>
                <w:szCs w:val="18"/>
              </w:rPr>
              <w:t xml:space="preserve"> </w:t>
            </w: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Analyses were conducted using the Kimura 2-parameter model</w:t>
            </w:r>
            <w:r w:rsidRPr="00494B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 The full name of </w:t>
            </w: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twenty-two</w:t>
            </w:r>
            <w:r w:rsidRPr="00494B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pecies: 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. sep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. sepium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; 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. sat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. sativa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; 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. fab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V. faba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; </w:t>
            </w:r>
            <w:r w:rsidRPr="00494B2F">
              <w:rPr>
                <w:rFonts w:ascii="Times New Roman" w:hAnsi="Times New Roman" w:cs="Times New Roman"/>
                <w:i/>
                <w:sz w:val="18"/>
                <w:szCs w:val="18"/>
              </w:rPr>
              <w:t>P. aby, P.</w:t>
            </w: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94B2F">
              <w:rPr>
                <w:rFonts w:ascii="Times New Roman" w:hAnsi="Times New Roman" w:cs="Times New Roman"/>
                <w:i/>
                <w:sz w:val="18"/>
                <w:szCs w:val="18"/>
              </w:rPr>
              <w:t>abyssinicum;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P. sat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P. sativum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;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P. sat</w:t>
            </w:r>
            <w:r w:rsidRPr="00494B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ub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P. sativum 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ubsp. elatius; </w:t>
            </w:r>
            <w:r w:rsidRPr="00494B2F">
              <w:rPr>
                <w:rFonts w:ascii="Times New Roman" w:hAnsi="Times New Roman" w:cs="Times New Roman"/>
                <w:i/>
                <w:sz w:val="18"/>
                <w:szCs w:val="18"/>
              </w:rPr>
              <w:t>P. ful, P. fulvum</w:t>
            </w: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L. cul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culinaris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;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L. pub, L. pubescens; L. ven, L. venosus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;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L. pal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palustris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;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L. jap, L. japonicus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; 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och, L.</w:t>
            </w:r>
            <w:r w:rsidRPr="00494B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ochroleucus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;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L. dav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L. davidii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;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L. lit, L.</w:t>
            </w: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ittoralis; L. inc, L.</w:t>
            </w:r>
            <w:r w:rsidRPr="00494B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inconspicuus; L. gra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L. graminifolius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;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L. tin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tingitanus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;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L. cly,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. clymenum; L. sat, L.sativus; L. odo, L.odoratus; C. ari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494B2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. arietinum</w:t>
            </w:r>
            <w:r w:rsidRPr="00494B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</w:tbl>
    <w:p w:rsidR="00D03372" w:rsidRPr="00494B2F" w:rsidRDefault="00D03372">
      <w:pPr>
        <w:rPr>
          <w:rFonts w:ascii="Times New Roman" w:hAnsi="Times New Roman" w:cs="Times New Roman"/>
          <w:i/>
          <w:sz w:val="10"/>
          <w:szCs w:val="10"/>
        </w:rPr>
      </w:pPr>
    </w:p>
    <w:sectPr w:rsidR="00D03372" w:rsidRPr="00494B2F" w:rsidSect="00A355F4">
      <w:pgSz w:w="16838" w:h="11906" w:orient="landscape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7A04" w:rsidRDefault="00537A04" w:rsidP="005819FF">
      <w:r>
        <w:separator/>
      </w:r>
    </w:p>
  </w:endnote>
  <w:endnote w:type="continuationSeparator" w:id="0">
    <w:p w:rsidR="00537A04" w:rsidRDefault="00537A04" w:rsidP="00581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7A04" w:rsidRDefault="00537A04" w:rsidP="005819FF">
      <w:r>
        <w:separator/>
      </w:r>
    </w:p>
  </w:footnote>
  <w:footnote w:type="continuationSeparator" w:id="0">
    <w:p w:rsidR="00537A04" w:rsidRDefault="00537A04" w:rsidP="00581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439E"/>
    <w:rsid w:val="00036DA0"/>
    <w:rsid w:val="000778C1"/>
    <w:rsid w:val="000866D8"/>
    <w:rsid w:val="001140EE"/>
    <w:rsid w:val="00135A46"/>
    <w:rsid w:val="001D05A6"/>
    <w:rsid w:val="001E2B5E"/>
    <w:rsid w:val="002C73D6"/>
    <w:rsid w:val="00365962"/>
    <w:rsid w:val="00494B2F"/>
    <w:rsid w:val="004F6430"/>
    <w:rsid w:val="005175FC"/>
    <w:rsid w:val="00537A04"/>
    <w:rsid w:val="005570A6"/>
    <w:rsid w:val="005819FF"/>
    <w:rsid w:val="005A7D24"/>
    <w:rsid w:val="00633352"/>
    <w:rsid w:val="00654EC0"/>
    <w:rsid w:val="0066075C"/>
    <w:rsid w:val="0069171B"/>
    <w:rsid w:val="00794CBC"/>
    <w:rsid w:val="007A691C"/>
    <w:rsid w:val="007C1C7C"/>
    <w:rsid w:val="007C36C6"/>
    <w:rsid w:val="007D0777"/>
    <w:rsid w:val="00811C55"/>
    <w:rsid w:val="008A57F4"/>
    <w:rsid w:val="008C16C3"/>
    <w:rsid w:val="00946BC5"/>
    <w:rsid w:val="009C544F"/>
    <w:rsid w:val="009D7B13"/>
    <w:rsid w:val="009F4504"/>
    <w:rsid w:val="00A0351D"/>
    <w:rsid w:val="00A355F4"/>
    <w:rsid w:val="00A77DF4"/>
    <w:rsid w:val="00AB2D49"/>
    <w:rsid w:val="00AD2ACA"/>
    <w:rsid w:val="00B1439E"/>
    <w:rsid w:val="00B175AD"/>
    <w:rsid w:val="00B2641B"/>
    <w:rsid w:val="00B8640A"/>
    <w:rsid w:val="00BA589D"/>
    <w:rsid w:val="00BF39D0"/>
    <w:rsid w:val="00C34B8F"/>
    <w:rsid w:val="00D03372"/>
    <w:rsid w:val="00D11758"/>
    <w:rsid w:val="00D93561"/>
    <w:rsid w:val="00DA0063"/>
    <w:rsid w:val="00DE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ECA3C5"/>
  <w15:docId w15:val="{174508D8-2525-4105-B2BA-A0EA00EFE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19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1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19FF"/>
    <w:rPr>
      <w:sz w:val="18"/>
      <w:szCs w:val="18"/>
    </w:rPr>
  </w:style>
  <w:style w:type="table" w:styleId="a7">
    <w:name w:val="Table Grid"/>
    <w:basedOn w:val="a1"/>
    <w:uiPriority w:val="59"/>
    <w:rsid w:val="00581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F643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F64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4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AEE711-33B9-43DD-BB37-70D67B620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terLess</dc:creator>
  <cp:keywords/>
  <dc:description/>
  <cp:lastModifiedBy>li chaoyang</cp:lastModifiedBy>
  <cp:revision>27</cp:revision>
  <dcterms:created xsi:type="dcterms:W3CDTF">2018-04-26T02:43:00Z</dcterms:created>
  <dcterms:modified xsi:type="dcterms:W3CDTF">2019-12-21T11:33:00Z</dcterms:modified>
</cp:coreProperties>
</file>